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BBE13C" w14:textId="137AF177" w:rsidR="00D94DBF" w:rsidRDefault="00BC23A8">
      <w:r>
        <w:t xml:space="preserve">Supplementary Material </w:t>
      </w:r>
      <w:r w:rsidR="001D32AF">
        <w:t>5</w:t>
      </w:r>
      <w:r>
        <w:t xml:space="preserve">- </w:t>
      </w:r>
      <w:r w:rsidRPr="00BC23A8">
        <w:t xml:space="preserve">Conflicting essential </w:t>
      </w:r>
      <w:r w:rsidR="002E3C52">
        <w:t xml:space="preserve">fidelity </w:t>
      </w:r>
      <w:r w:rsidRPr="00BC23A8">
        <w:t>components</w:t>
      </w:r>
      <w:r w:rsidR="00F03036">
        <w:t xml:space="preserve"> grouped by theme</w:t>
      </w:r>
      <w:r w:rsidR="004C047A">
        <w:t xml:space="preserve">. </w:t>
      </w:r>
      <w:r w:rsidR="00BB5DAA">
        <w:t>Items included f</w:t>
      </w:r>
      <w:r w:rsidR="008B6321">
        <w:t>rom</w:t>
      </w:r>
      <w:r w:rsidR="00BB5DAA">
        <w:t xml:space="preserve"> assessment documents and </w:t>
      </w:r>
      <w:r w:rsidR="0002223E">
        <w:t xml:space="preserve">programme descriptions that were listed as ‘essential’. </w:t>
      </w:r>
      <w:r w:rsidR="004C047A">
        <w:t xml:space="preserve">Empty boxes indicate </w:t>
      </w:r>
      <w:r w:rsidR="00DA1DAD">
        <w:t>this aspect is not included</w:t>
      </w:r>
      <w:r w:rsidR="003C67EB">
        <w:t xml:space="preserve"> as an ‘essential’ item, </w:t>
      </w:r>
      <w:proofErr w:type="gramStart"/>
      <w:r w:rsidR="003C67EB">
        <w:t>however</w:t>
      </w:r>
      <w:proofErr w:type="gramEnd"/>
      <w:r w:rsidR="003C67EB">
        <w:t xml:space="preserve"> may have still been included in an assessment or description.</w:t>
      </w:r>
      <w:r w:rsidR="002E3C52">
        <w:t xml:space="preserve"> Clarifying points are in</w:t>
      </w:r>
      <w:r w:rsidR="0050378C">
        <w:t xml:space="preserve">cluded in </w:t>
      </w:r>
      <w:r w:rsidR="00F03036">
        <w:t>brackets</w:t>
      </w:r>
      <w:r w:rsidR="0050378C">
        <w:t xml:space="preserve"> and italics. </w:t>
      </w:r>
      <w:r w:rsidR="004C047A">
        <w:t xml:space="preserve"> </w:t>
      </w:r>
    </w:p>
    <w:p w14:paraId="2E1AAA1A" w14:textId="2F617A45" w:rsidR="0049335F" w:rsidRDefault="0049335F"/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1"/>
        <w:gridCol w:w="4441"/>
        <w:gridCol w:w="3845"/>
        <w:gridCol w:w="3841"/>
      </w:tblGrid>
      <w:tr w:rsidR="00BC23A8" w:rsidRPr="00BC23A8" w14:paraId="527262D3" w14:textId="77777777" w:rsidTr="00F03036">
        <w:trPr>
          <w:trHeight w:val="508"/>
        </w:trPr>
        <w:tc>
          <w:tcPr>
            <w:tcW w:w="10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070588" w14:textId="4F02E7E6" w:rsidR="00BC23A8" w:rsidRPr="003F3501" w:rsidRDefault="001D32AF" w:rsidP="003F35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pic</w:t>
            </w:r>
          </w:p>
        </w:tc>
        <w:tc>
          <w:tcPr>
            <w:tcW w:w="14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DB608C" w14:textId="0A82DE68" w:rsidR="00BC23A8" w:rsidRPr="00BC23A8" w:rsidRDefault="00BC23A8" w:rsidP="00F0303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Later Life Training observation </w:t>
            </w:r>
            <w:r w:rsidR="00290B98">
              <w:rPr>
                <w:b/>
                <w:bCs/>
              </w:rPr>
              <w:br/>
              <w:t>(f</w:t>
            </w:r>
            <w:r w:rsidRPr="00BC23A8">
              <w:rPr>
                <w:b/>
                <w:bCs/>
              </w:rPr>
              <w:t xml:space="preserve">idelity </w:t>
            </w:r>
            <w:r w:rsidR="00290B98">
              <w:rPr>
                <w:b/>
                <w:bCs/>
              </w:rPr>
              <w:t>q</w:t>
            </w:r>
            <w:r w:rsidRPr="00BC23A8">
              <w:rPr>
                <w:b/>
                <w:bCs/>
              </w:rPr>
              <w:t>uestions</w:t>
            </w:r>
            <w:r w:rsidR="00290B98">
              <w:rPr>
                <w:b/>
                <w:bCs/>
              </w:rPr>
              <w:t>)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2BF3A2" w14:textId="323157CE" w:rsidR="00BC23A8" w:rsidRPr="00BC23A8" w:rsidRDefault="00BC23A8" w:rsidP="00F03036">
            <w:pPr>
              <w:jc w:val="center"/>
            </w:pPr>
            <w:r w:rsidRPr="00BC23A8">
              <w:rPr>
                <w:b/>
                <w:bCs/>
              </w:rPr>
              <w:t xml:space="preserve">Adapted </w:t>
            </w:r>
            <w:proofErr w:type="spellStart"/>
            <w:r w:rsidRPr="00BC23A8">
              <w:rPr>
                <w:b/>
                <w:bCs/>
              </w:rPr>
              <w:t>TiDIER</w:t>
            </w:r>
            <w:proofErr w:type="spellEnd"/>
            <w:r w:rsidRPr="00BC23A8">
              <w:rPr>
                <w:b/>
                <w:bCs/>
              </w:rPr>
              <w:t xml:space="preserve"> FaME Essentials</w:t>
            </w:r>
            <w:r w:rsidR="0050378C">
              <w:rPr>
                <w:b/>
                <w:bCs/>
              </w:rPr>
              <w:t xml:space="preserve"> (SM3)</w:t>
            </w:r>
          </w:p>
        </w:tc>
        <w:tc>
          <w:tcPr>
            <w:tcW w:w="1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2E3C88" w14:textId="77777777" w:rsidR="00BC23A8" w:rsidRPr="00BC23A8" w:rsidRDefault="00BC23A8" w:rsidP="00F03036">
            <w:pPr>
              <w:jc w:val="center"/>
            </w:pPr>
            <w:r w:rsidRPr="00BC23A8">
              <w:rPr>
                <w:b/>
                <w:bCs/>
              </w:rPr>
              <w:t>N-FIT FaME Essentials</w:t>
            </w:r>
          </w:p>
        </w:tc>
      </w:tr>
      <w:tr w:rsidR="00BC23A8" w:rsidRPr="00BC23A8" w14:paraId="62DF9F90" w14:textId="77777777" w:rsidTr="003F3501">
        <w:trPr>
          <w:trHeight w:val="508"/>
        </w:trPr>
        <w:tc>
          <w:tcPr>
            <w:tcW w:w="10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947942" w14:textId="0D9C6B80" w:rsidR="00BC23A8" w:rsidRPr="003F3501" w:rsidRDefault="00BC23A8" w:rsidP="003F3501">
            <w:pPr>
              <w:jc w:val="center"/>
              <w:rPr>
                <w:b/>
                <w:bCs/>
              </w:rPr>
            </w:pPr>
            <w:r w:rsidRPr="003F3501">
              <w:rPr>
                <w:b/>
                <w:bCs/>
              </w:rPr>
              <w:t>Instructor training</w:t>
            </w:r>
          </w:p>
        </w:tc>
        <w:tc>
          <w:tcPr>
            <w:tcW w:w="14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970019E" w14:textId="536710C7" w:rsidR="00BC23A8" w:rsidRPr="00CC6213" w:rsidRDefault="00CC6213" w:rsidP="00CC6213">
            <w:pPr>
              <w:rPr>
                <w:i/>
                <w:iCs/>
              </w:rPr>
            </w:pPr>
            <w:r w:rsidRPr="00CC6213">
              <w:rPr>
                <w:i/>
                <w:iCs/>
              </w:rPr>
              <w:t>(Instructor would not be assessed if not PSI trained)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461544" w14:textId="4A101D50" w:rsidR="00BC23A8" w:rsidRPr="00BC23A8" w:rsidRDefault="00BC23A8" w:rsidP="00BC23A8">
            <w:r w:rsidRPr="00BC23A8">
              <w:t>PSI Trained Instructor delivering sessions/programme </w:t>
            </w:r>
          </w:p>
        </w:tc>
        <w:tc>
          <w:tcPr>
            <w:tcW w:w="1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AA98A9" w14:textId="1FFABCA2" w:rsidR="00BC23A8" w:rsidRPr="00BC23A8" w:rsidRDefault="00BC23A8" w:rsidP="00BC23A8">
            <w:r w:rsidRPr="00DC762D">
              <w:t>PSI trained lead</w:t>
            </w:r>
            <w:r w:rsidR="00161B3E" w:rsidRPr="00DC762D">
              <w:t>*</w:t>
            </w:r>
            <w:r w:rsidRPr="00DC762D">
              <w:t xml:space="preserve"> instructor- delivering FaME program</w:t>
            </w:r>
            <w:r w:rsidRPr="00BC23A8">
              <w:t xml:space="preserve"> (1999 paper on FaME essentials)</w:t>
            </w:r>
            <w:r w:rsidR="00161B3E">
              <w:br/>
            </w:r>
          </w:p>
        </w:tc>
      </w:tr>
      <w:tr w:rsidR="003F3501" w:rsidRPr="00BC23A8" w14:paraId="02A8920D" w14:textId="77777777" w:rsidTr="003F3501">
        <w:trPr>
          <w:trHeight w:val="508"/>
        </w:trPr>
        <w:tc>
          <w:tcPr>
            <w:tcW w:w="1057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6F008924" w14:textId="24E898D8" w:rsidR="003F3501" w:rsidRPr="003F3501" w:rsidRDefault="003F3501" w:rsidP="003F3501">
            <w:pPr>
              <w:jc w:val="center"/>
              <w:rPr>
                <w:b/>
                <w:bCs/>
              </w:rPr>
            </w:pPr>
            <w:r w:rsidRPr="003F3501">
              <w:rPr>
                <w:b/>
                <w:bCs/>
              </w:rPr>
              <w:t>Assessment</w:t>
            </w:r>
          </w:p>
        </w:tc>
        <w:tc>
          <w:tcPr>
            <w:tcW w:w="1444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0EB7BB6B" w14:textId="662964B7" w:rsidR="003F3501" w:rsidRPr="0045056A" w:rsidRDefault="00707FDB" w:rsidP="00BC23A8">
            <w:pPr>
              <w:rPr>
                <w:i/>
                <w:iCs/>
              </w:rPr>
            </w:pPr>
            <w:r w:rsidRPr="0045056A">
              <w:rPr>
                <w:i/>
                <w:iCs/>
              </w:rPr>
              <w:t>(</w:t>
            </w:r>
            <w:r w:rsidR="0045056A" w:rsidRPr="0045056A">
              <w:rPr>
                <w:i/>
                <w:iCs/>
              </w:rPr>
              <w:t>assessment classified as quality rather than fidelity)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F93A38" w14:textId="18AFB947" w:rsidR="003F3501" w:rsidRPr="00DC762D" w:rsidRDefault="003F3501" w:rsidP="00BC23A8">
            <w:r w:rsidRPr="00DC762D">
              <w:t>Assessment of ability and needs of participant prior to programme starting </w:t>
            </w:r>
            <w:r w:rsidR="006E097D" w:rsidRPr="00DC762D">
              <w:t>(pre-exercise assessment)</w:t>
            </w:r>
          </w:p>
        </w:tc>
        <w:tc>
          <w:tcPr>
            <w:tcW w:w="1249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3B4730" w14:textId="43DCCC42" w:rsidR="003F3501" w:rsidRPr="00BC23A8" w:rsidRDefault="003F3501" w:rsidP="00BC23A8">
            <w:r w:rsidRPr="00BC23A8">
              <w:t>Assess</w:t>
            </w:r>
            <w:r w:rsidR="00BD3B5A">
              <w:t xml:space="preserve">ment of </w:t>
            </w:r>
            <w:r w:rsidR="00854B83">
              <w:t>the </w:t>
            </w:r>
            <w:r w:rsidR="00BD3B5A">
              <w:t xml:space="preserve">ability and needs of participants at the beginning and throughout the </w:t>
            </w:r>
            <w:r w:rsidR="00854B83">
              <w:t>programme</w:t>
            </w:r>
          </w:p>
        </w:tc>
      </w:tr>
      <w:tr w:rsidR="003F3501" w:rsidRPr="00BC23A8" w14:paraId="33388E1A" w14:textId="77777777" w:rsidTr="003F3501">
        <w:trPr>
          <w:trHeight w:val="508"/>
        </w:trPr>
        <w:tc>
          <w:tcPr>
            <w:tcW w:w="1057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328410" w14:textId="77777777" w:rsidR="003F3501" w:rsidRPr="003F3501" w:rsidRDefault="003F3501" w:rsidP="003F3501">
            <w:pPr>
              <w:jc w:val="center"/>
              <w:rPr>
                <w:b/>
                <w:bCs/>
              </w:rPr>
            </w:pPr>
          </w:p>
        </w:tc>
        <w:tc>
          <w:tcPr>
            <w:tcW w:w="1444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011F0C" w14:textId="77777777" w:rsidR="003F3501" w:rsidRPr="00BC23A8" w:rsidRDefault="003F3501" w:rsidP="00BC23A8"/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10E2E7" w14:textId="470FD818" w:rsidR="003F3501" w:rsidRPr="00BC23A8" w:rsidRDefault="003F3501" w:rsidP="00BC23A8">
            <w:r w:rsidRPr="00BC23A8">
              <w:t xml:space="preserve">Ongoing assessment </w:t>
            </w:r>
            <w:r w:rsidR="00D43E0C">
              <w:t xml:space="preserve">of ability, need and progression </w:t>
            </w:r>
            <w:r w:rsidRPr="00BC23A8">
              <w:t>(or at end at least) of participant </w:t>
            </w:r>
          </w:p>
        </w:tc>
        <w:tc>
          <w:tcPr>
            <w:tcW w:w="1249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F2D0" w:themeFill="accent6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DDA610" w14:textId="77777777" w:rsidR="003F3501" w:rsidRPr="00BC23A8" w:rsidRDefault="003F3501" w:rsidP="00BC23A8"/>
        </w:tc>
      </w:tr>
      <w:tr w:rsidR="003F3501" w:rsidRPr="00BC23A8" w14:paraId="1E6A7213" w14:textId="77777777" w:rsidTr="003F3501">
        <w:trPr>
          <w:trHeight w:val="508"/>
        </w:trPr>
        <w:tc>
          <w:tcPr>
            <w:tcW w:w="1057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31A54E0D" w14:textId="2CEA5791" w:rsidR="003F3501" w:rsidRPr="003F3501" w:rsidRDefault="003F3501" w:rsidP="003F3501">
            <w:pPr>
              <w:jc w:val="center"/>
              <w:rPr>
                <w:b/>
                <w:bCs/>
              </w:rPr>
            </w:pPr>
            <w:r w:rsidRPr="003F3501">
              <w:rPr>
                <w:b/>
                <w:bCs/>
              </w:rPr>
              <w:t>Tailoring</w:t>
            </w:r>
          </w:p>
        </w:tc>
        <w:tc>
          <w:tcPr>
            <w:tcW w:w="14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B00E7B" w14:textId="5FF86A00" w:rsidR="003F3501" w:rsidRPr="00BC23A8" w:rsidRDefault="003F3501" w:rsidP="003F3501">
            <w:r w:rsidRPr="00BC23A8">
              <w:t>Selected safe and effective exercises appropriate to all FaME components and in relation to the group/individuals.</w:t>
            </w:r>
          </w:p>
        </w:tc>
        <w:tc>
          <w:tcPr>
            <w:tcW w:w="1250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2862A5" w14:textId="21B9F78F" w:rsidR="003F3501" w:rsidRPr="00FA5812" w:rsidRDefault="003F3501" w:rsidP="003F3501">
            <w:pPr>
              <w:rPr>
                <w:i/>
                <w:iCs/>
              </w:rPr>
            </w:pPr>
            <w:r w:rsidRPr="00FA5812">
              <w:rPr>
                <w:i/>
                <w:iCs/>
              </w:rPr>
              <w:t xml:space="preserve"> </w:t>
            </w:r>
            <w:r w:rsidR="004967E2" w:rsidRPr="00FA5812">
              <w:rPr>
                <w:i/>
                <w:iCs/>
              </w:rPr>
              <w:t xml:space="preserve">(Tailoring included in </w:t>
            </w:r>
            <w:proofErr w:type="spellStart"/>
            <w:proofErr w:type="gramStart"/>
            <w:r w:rsidR="004967E2" w:rsidRPr="00FA5812">
              <w:rPr>
                <w:i/>
                <w:iCs/>
              </w:rPr>
              <w:t>TiD</w:t>
            </w:r>
            <w:r w:rsidR="00FA5812">
              <w:rPr>
                <w:i/>
                <w:iCs/>
              </w:rPr>
              <w:t>IE</w:t>
            </w:r>
            <w:r w:rsidR="004967E2" w:rsidRPr="00FA5812">
              <w:rPr>
                <w:i/>
                <w:iCs/>
              </w:rPr>
              <w:t>R</w:t>
            </w:r>
            <w:proofErr w:type="spellEnd"/>
            <w:proofErr w:type="gramEnd"/>
            <w:r w:rsidR="004967E2" w:rsidRPr="00FA5812">
              <w:rPr>
                <w:i/>
                <w:iCs/>
              </w:rPr>
              <w:t xml:space="preserve"> </w:t>
            </w:r>
            <w:r w:rsidR="00FA5812" w:rsidRPr="00FA5812">
              <w:rPr>
                <w:i/>
                <w:iCs/>
              </w:rPr>
              <w:t>questions, however not classified as ‘essential’)</w:t>
            </w:r>
          </w:p>
        </w:tc>
        <w:tc>
          <w:tcPr>
            <w:tcW w:w="1249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5D253D" w14:textId="77777777" w:rsidR="003F3501" w:rsidRPr="00BC23A8" w:rsidRDefault="003F3501" w:rsidP="003F3501"/>
        </w:tc>
      </w:tr>
      <w:tr w:rsidR="003F3501" w:rsidRPr="00BC23A8" w14:paraId="35292156" w14:textId="77777777" w:rsidTr="003F3501">
        <w:trPr>
          <w:trHeight w:val="508"/>
        </w:trPr>
        <w:tc>
          <w:tcPr>
            <w:tcW w:w="1057" w:type="pct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E94467E" w14:textId="5FED0C77" w:rsidR="003F3501" w:rsidRPr="003F3501" w:rsidRDefault="003F3501" w:rsidP="003F3501">
            <w:pPr>
              <w:jc w:val="center"/>
              <w:rPr>
                <w:b/>
                <w:bCs/>
              </w:rPr>
            </w:pPr>
          </w:p>
        </w:tc>
        <w:tc>
          <w:tcPr>
            <w:tcW w:w="14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81557C" w14:textId="556567B3" w:rsidR="003F3501" w:rsidRPr="00BC23A8" w:rsidRDefault="003F3501" w:rsidP="003F3501">
            <w:r w:rsidRPr="00BC23A8">
              <w:t>Adapted exercises to meet the needs of the participants with postural stability challenges</w:t>
            </w:r>
          </w:p>
        </w:tc>
        <w:tc>
          <w:tcPr>
            <w:tcW w:w="1250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F7ABEE" w14:textId="5C62BDE9" w:rsidR="003F3501" w:rsidRPr="00BC23A8" w:rsidRDefault="003F3501" w:rsidP="003F3501"/>
        </w:tc>
        <w:tc>
          <w:tcPr>
            <w:tcW w:w="124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8B8D93" w14:textId="77777777" w:rsidR="003F3501" w:rsidRPr="00BC23A8" w:rsidRDefault="003F3501" w:rsidP="003F3501"/>
        </w:tc>
      </w:tr>
      <w:tr w:rsidR="003F3501" w:rsidRPr="00BC23A8" w14:paraId="6B8FE026" w14:textId="77777777" w:rsidTr="00C37AC9">
        <w:trPr>
          <w:trHeight w:val="508"/>
        </w:trPr>
        <w:tc>
          <w:tcPr>
            <w:tcW w:w="1057" w:type="pct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19F26D1" w14:textId="77777777" w:rsidR="003F3501" w:rsidRPr="003F3501" w:rsidRDefault="003F3501" w:rsidP="003F3501">
            <w:pPr>
              <w:jc w:val="center"/>
              <w:rPr>
                <w:b/>
                <w:bCs/>
              </w:rPr>
            </w:pPr>
          </w:p>
        </w:tc>
        <w:tc>
          <w:tcPr>
            <w:tcW w:w="14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A112CB" w14:textId="099710F6" w:rsidR="003F3501" w:rsidRPr="00BC23A8" w:rsidRDefault="003F3501" w:rsidP="003F3501">
            <w:r w:rsidRPr="00BC23A8">
              <w:t>Selected safe and effective exercises appropriate to the stage in the intervention</w:t>
            </w:r>
          </w:p>
        </w:tc>
        <w:tc>
          <w:tcPr>
            <w:tcW w:w="1250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5ABAAF" w14:textId="77777777" w:rsidR="003F3501" w:rsidRPr="00BC23A8" w:rsidRDefault="003F3501" w:rsidP="003F3501"/>
        </w:tc>
        <w:tc>
          <w:tcPr>
            <w:tcW w:w="1249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B8833F" w14:textId="77777777" w:rsidR="003F3501" w:rsidRPr="00BC23A8" w:rsidRDefault="003F3501" w:rsidP="003F3501"/>
        </w:tc>
      </w:tr>
      <w:tr w:rsidR="003F3501" w:rsidRPr="00BC23A8" w14:paraId="7A1C7A8C" w14:textId="77777777" w:rsidTr="003F3501">
        <w:trPr>
          <w:trHeight w:val="508"/>
        </w:trPr>
        <w:tc>
          <w:tcPr>
            <w:tcW w:w="1057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C60D43" w14:textId="77777777" w:rsidR="003F3501" w:rsidRPr="003F3501" w:rsidRDefault="003F3501" w:rsidP="003F3501">
            <w:pPr>
              <w:jc w:val="center"/>
              <w:rPr>
                <w:b/>
                <w:bCs/>
              </w:rPr>
            </w:pPr>
          </w:p>
        </w:tc>
        <w:tc>
          <w:tcPr>
            <w:tcW w:w="14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F7A20C" w14:textId="7AC7EA00" w:rsidR="003F3501" w:rsidRPr="00BC23A8" w:rsidRDefault="003F3501" w:rsidP="003F3501">
            <w:r w:rsidRPr="00BC23A8">
              <w:t>Offered alternatives to allow for different levels of ability/ tailored exercises to individuals</w:t>
            </w:r>
          </w:p>
        </w:tc>
        <w:tc>
          <w:tcPr>
            <w:tcW w:w="1250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1096FA" w14:textId="77777777" w:rsidR="003F3501" w:rsidRPr="00BC23A8" w:rsidRDefault="003F3501" w:rsidP="003F3501"/>
        </w:tc>
        <w:tc>
          <w:tcPr>
            <w:tcW w:w="1249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7CCEF6" w14:textId="77777777" w:rsidR="003F3501" w:rsidRPr="00BC23A8" w:rsidRDefault="003F3501" w:rsidP="003F3501"/>
        </w:tc>
      </w:tr>
      <w:tr w:rsidR="003F3501" w:rsidRPr="00BC23A8" w14:paraId="3A9BF873" w14:textId="77777777" w:rsidTr="003F3501">
        <w:trPr>
          <w:trHeight w:val="508"/>
        </w:trPr>
        <w:tc>
          <w:tcPr>
            <w:tcW w:w="1057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074C468C" w14:textId="102BECFB" w:rsidR="003F3501" w:rsidRPr="003F3501" w:rsidRDefault="003F3501" w:rsidP="003F3501">
            <w:pPr>
              <w:jc w:val="center"/>
              <w:rPr>
                <w:b/>
                <w:bCs/>
              </w:rPr>
            </w:pPr>
            <w:r w:rsidRPr="003F3501">
              <w:rPr>
                <w:b/>
                <w:bCs/>
              </w:rPr>
              <w:t>Instructor skills</w:t>
            </w:r>
          </w:p>
        </w:tc>
        <w:tc>
          <w:tcPr>
            <w:tcW w:w="14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3B161E" w14:textId="4DAC7A86" w:rsidR="003F3501" w:rsidRPr="00BC23A8" w:rsidRDefault="003F3501" w:rsidP="003F3501">
            <w:r w:rsidRPr="00BC23A8">
              <w:t>Provided specific and relevant teaching points to enhance technique, effectiveness and postural stability</w:t>
            </w:r>
          </w:p>
        </w:tc>
        <w:tc>
          <w:tcPr>
            <w:tcW w:w="1250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CC4BA6" w14:textId="77777777" w:rsidR="003F3501" w:rsidRPr="00BC23A8" w:rsidRDefault="003F3501" w:rsidP="003F3501"/>
        </w:tc>
        <w:tc>
          <w:tcPr>
            <w:tcW w:w="1249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7EF578" w14:textId="77777777" w:rsidR="003F3501" w:rsidRPr="00BC23A8" w:rsidRDefault="003F3501" w:rsidP="003F3501"/>
        </w:tc>
      </w:tr>
      <w:tr w:rsidR="003F3501" w:rsidRPr="00BC23A8" w14:paraId="2E87D8E7" w14:textId="77777777" w:rsidTr="003F3501">
        <w:trPr>
          <w:trHeight w:val="508"/>
        </w:trPr>
        <w:tc>
          <w:tcPr>
            <w:tcW w:w="1057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887CCF" w14:textId="77777777" w:rsidR="003F3501" w:rsidRPr="003F3501" w:rsidRDefault="003F3501" w:rsidP="003F3501">
            <w:pPr>
              <w:jc w:val="center"/>
              <w:rPr>
                <w:b/>
                <w:bCs/>
              </w:rPr>
            </w:pPr>
          </w:p>
        </w:tc>
        <w:tc>
          <w:tcPr>
            <w:tcW w:w="14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28F1DB" w14:textId="1A757182" w:rsidR="003F3501" w:rsidRPr="00BC23A8" w:rsidRDefault="003F3501" w:rsidP="003F3501">
            <w:r w:rsidRPr="00BC23A8">
              <w:t>Provided safe transitions between exercises and session components</w:t>
            </w:r>
          </w:p>
        </w:tc>
        <w:tc>
          <w:tcPr>
            <w:tcW w:w="1250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D344B0" w14:textId="77777777" w:rsidR="003F3501" w:rsidRPr="00BC23A8" w:rsidRDefault="003F3501" w:rsidP="003F3501"/>
        </w:tc>
        <w:tc>
          <w:tcPr>
            <w:tcW w:w="1249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FEDD97" w14:textId="77777777" w:rsidR="003F3501" w:rsidRPr="00BC23A8" w:rsidRDefault="003F3501" w:rsidP="003F3501"/>
        </w:tc>
      </w:tr>
      <w:tr w:rsidR="003F3501" w:rsidRPr="00BC23A8" w14:paraId="27DEBABB" w14:textId="77777777" w:rsidTr="003F3501">
        <w:trPr>
          <w:trHeight w:val="508"/>
        </w:trPr>
        <w:tc>
          <w:tcPr>
            <w:tcW w:w="10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976880" w14:textId="30224F4B" w:rsidR="003F3501" w:rsidRPr="003F3501" w:rsidRDefault="003F3501" w:rsidP="003F3501">
            <w:pPr>
              <w:jc w:val="center"/>
              <w:rPr>
                <w:b/>
                <w:bCs/>
              </w:rPr>
            </w:pPr>
            <w:r w:rsidRPr="003F3501">
              <w:rPr>
                <w:b/>
                <w:bCs/>
              </w:rPr>
              <w:t>Behaviour change</w:t>
            </w:r>
          </w:p>
        </w:tc>
        <w:tc>
          <w:tcPr>
            <w:tcW w:w="14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1705B5" w14:textId="496130BC" w:rsidR="003F3501" w:rsidRPr="00BC23A8" w:rsidRDefault="003F3501" w:rsidP="003F3501">
            <w:r w:rsidRPr="00BC23A8">
              <w:t xml:space="preserve">Engaged participants </w:t>
            </w:r>
            <w:proofErr w:type="gramStart"/>
            <w:r w:rsidRPr="00BC23A8">
              <w:t>in order to</w:t>
            </w:r>
            <w:proofErr w:type="gramEnd"/>
            <w:r w:rsidRPr="00BC23A8">
              <w:t xml:space="preserve"> motivate and promote confidence throughout all components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F0B5E4" w14:textId="0767C532" w:rsidR="003F3501" w:rsidRPr="00BC23A8" w:rsidRDefault="003F3501" w:rsidP="003F3501">
            <w:r w:rsidRPr="00BC23A8">
              <w:t xml:space="preserve">Behaviour </w:t>
            </w:r>
            <w:proofErr w:type="gramStart"/>
            <w:r w:rsidRPr="00BC23A8">
              <w:t>change</w:t>
            </w:r>
            <w:proofErr w:type="gramEnd"/>
            <w:r w:rsidRPr="00BC23A8">
              <w:t xml:space="preserve"> to support motivation and adherence </w:t>
            </w:r>
          </w:p>
        </w:tc>
        <w:tc>
          <w:tcPr>
            <w:tcW w:w="1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7E908A" w14:textId="07A6429E" w:rsidR="003F3501" w:rsidRPr="00BC23A8" w:rsidRDefault="003F3501" w:rsidP="003F3501">
            <w:r w:rsidRPr="00BC23A8">
              <w:t>Behaviours Change to support motivation and adherence to the programme and self</w:t>
            </w:r>
            <w:r w:rsidR="00BA4A55">
              <w:t>-</w:t>
            </w:r>
            <w:r w:rsidRPr="00BC23A8">
              <w:t>literacy to continue after programme cessation (individual and local setting)</w:t>
            </w:r>
          </w:p>
        </w:tc>
      </w:tr>
      <w:tr w:rsidR="003F3501" w:rsidRPr="00BC23A8" w14:paraId="22CEEFCE" w14:textId="77777777" w:rsidTr="003F3501">
        <w:trPr>
          <w:trHeight w:val="508"/>
        </w:trPr>
        <w:tc>
          <w:tcPr>
            <w:tcW w:w="10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05DD41" w14:textId="73A3A10A" w:rsidR="003F3501" w:rsidRPr="003F3501" w:rsidRDefault="003F3501" w:rsidP="003F3501">
            <w:pPr>
              <w:jc w:val="center"/>
              <w:rPr>
                <w:b/>
                <w:bCs/>
              </w:rPr>
            </w:pPr>
            <w:r w:rsidRPr="003F3501">
              <w:rPr>
                <w:b/>
                <w:bCs/>
              </w:rPr>
              <w:t>Quality assurance</w:t>
            </w:r>
            <w:r>
              <w:rPr>
                <w:b/>
                <w:bCs/>
              </w:rPr>
              <w:t xml:space="preserve"> and </w:t>
            </w:r>
            <w:r w:rsidRPr="003F3501">
              <w:rPr>
                <w:b/>
                <w:bCs/>
              </w:rPr>
              <w:t>improvement</w:t>
            </w:r>
          </w:p>
        </w:tc>
        <w:tc>
          <w:tcPr>
            <w:tcW w:w="14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3016C5" w14:textId="171EA65F" w:rsidR="003F3501" w:rsidRPr="00CB7DBD" w:rsidRDefault="0021207D" w:rsidP="003F3501">
            <w:pPr>
              <w:ind w:left="-137"/>
              <w:rPr>
                <w:i/>
                <w:iCs/>
              </w:rPr>
            </w:pPr>
            <w:r w:rsidRPr="00CB7DBD">
              <w:rPr>
                <w:i/>
                <w:iCs/>
              </w:rPr>
              <w:t>(</w:t>
            </w:r>
            <w:r w:rsidR="003E1B15" w:rsidRPr="00CB7DBD">
              <w:rPr>
                <w:i/>
                <w:iCs/>
              </w:rPr>
              <w:t>(</w:t>
            </w:r>
            <w:r w:rsidR="00CB7DBD" w:rsidRPr="00CB7DBD">
              <w:rPr>
                <w:i/>
                <w:iCs/>
              </w:rPr>
              <w:t>(</w:t>
            </w:r>
            <w:r w:rsidR="00346481">
              <w:rPr>
                <w:i/>
                <w:iCs/>
              </w:rPr>
              <w:t xml:space="preserve">observation </w:t>
            </w:r>
            <w:r w:rsidR="00CB7DBD" w:rsidRPr="00CB7DBD">
              <w:rPr>
                <w:i/>
                <w:iCs/>
              </w:rPr>
              <w:t>completed as part of external quality assurance)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AE700D" w14:textId="57642DFE" w:rsidR="003F3501" w:rsidRPr="00BC23A8" w:rsidRDefault="003F3501" w:rsidP="003F3501">
            <w:r w:rsidRPr="00BC23A8">
              <w:t xml:space="preserve"> Internal QI and measurement strategy </w:t>
            </w:r>
          </w:p>
        </w:tc>
        <w:tc>
          <w:tcPr>
            <w:tcW w:w="1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0D6D94" w14:textId="39454C1B" w:rsidR="003F3501" w:rsidRPr="00BC23A8" w:rsidRDefault="003F3501" w:rsidP="003F3501">
            <w:r w:rsidRPr="00BC23A8">
              <w:t>Internal quality assurance &amp; measurement strategy</w:t>
            </w:r>
          </w:p>
        </w:tc>
      </w:tr>
      <w:tr w:rsidR="003F3501" w:rsidRPr="00BC23A8" w14:paraId="35F5F34A" w14:textId="77777777" w:rsidTr="003F3501">
        <w:trPr>
          <w:trHeight w:val="508"/>
        </w:trPr>
        <w:tc>
          <w:tcPr>
            <w:tcW w:w="10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0AB91E" w14:textId="4EF5E0B4" w:rsidR="003F3501" w:rsidRPr="003F3501" w:rsidRDefault="003F3501" w:rsidP="003F3501">
            <w:pPr>
              <w:jc w:val="center"/>
              <w:rPr>
                <w:b/>
                <w:bCs/>
              </w:rPr>
            </w:pPr>
            <w:r w:rsidRPr="003F3501">
              <w:rPr>
                <w:b/>
                <w:bCs/>
              </w:rPr>
              <w:t>Dose</w:t>
            </w:r>
            <w:r w:rsidR="00880A4F">
              <w:rPr>
                <w:b/>
                <w:bCs/>
              </w:rPr>
              <w:t>*</w:t>
            </w:r>
          </w:p>
        </w:tc>
        <w:tc>
          <w:tcPr>
            <w:tcW w:w="14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04E2B0" w14:textId="29F4412F" w:rsidR="003F3501" w:rsidRPr="00BC23A8" w:rsidRDefault="003F3501" w:rsidP="003F3501"/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D281DB" w14:textId="62B0F34E" w:rsidR="003F3501" w:rsidRPr="00BC23A8" w:rsidRDefault="003F3501" w:rsidP="003F3501"/>
        </w:tc>
        <w:tc>
          <w:tcPr>
            <w:tcW w:w="1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CCAE76" w14:textId="1076EA9B" w:rsidR="003F3501" w:rsidRPr="00BC23A8" w:rsidRDefault="003F3501" w:rsidP="003F3501">
            <w:r w:rsidRPr="00BC23A8">
              <w:t>Dose- 3x per week up to 2hrs total</w:t>
            </w:r>
          </w:p>
        </w:tc>
      </w:tr>
      <w:tr w:rsidR="003F3501" w:rsidRPr="00BC23A8" w14:paraId="1230CB95" w14:textId="77777777" w:rsidTr="003F3501">
        <w:trPr>
          <w:trHeight w:val="508"/>
        </w:trPr>
        <w:tc>
          <w:tcPr>
            <w:tcW w:w="10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08658E" w14:textId="54961696" w:rsidR="003F3501" w:rsidRPr="003F3501" w:rsidRDefault="003F3501" w:rsidP="003F3501">
            <w:pPr>
              <w:jc w:val="center"/>
              <w:rPr>
                <w:b/>
                <w:bCs/>
              </w:rPr>
            </w:pPr>
            <w:r w:rsidRPr="003F3501">
              <w:rPr>
                <w:b/>
                <w:bCs/>
              </w:rPr>
              <w:t>Home Exercise</w:t>
            </w:r>
            <w:r w:rsidR="00765057">
              <w:rPr>
                <w:b/>
                <w:bCs/>
              </w:rPr>
              <w:t>*</w:t>
            </w:r>
          </w:p>
        </w:tc>
        <w:tc>
          <w:tcPr>
            <w:tcW w:w="14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56390B" w14:textId="214A0A19" w:rsidR="003F3501" w:rsidRPr="00BC23A8" w:rsidRDefault="003F3501" w:rsidP="003F3501">
            <w:pPr>
              <w:rPr>
                <w:i/>
                <w:iCs/>
              </w:rPr>
            </w:pPr>
            <w:r w:rsidRPr="00BC23A8">
              <w:t>Provide Home exercise Programmes (HEP)</w:t>
            </w:r>
            <w:r w:rsidR="00A805D5">
              <w:t xml:space="preserve"> and </w:t>
            </w:r>
            <w:proofErr w:type="gramStart"/>
            <w:r w:rsidR="00A805D5" w:rsidRPr="00A805D5">
              <w:t>Include</w:t>
            </w:r>
            <w:proofErr w:type="gramEnd"/>
            <w:r w:rsidR="00A805D5" w:rsidRPr="00A805D5">
              <w:t xml:space="preserve"> into discussion and teaching in </w:t>
            </w:r>
            <w:r w:rsidR="00A805D5">
              <w:t>a </w:t>
            </w:r>
            <w:r w:rsidR="00A805D5" w:rsidRPr="00A805D5">
              <w:t>meaningful educational way</w:t>
            </w:r>
            <w:r w:rsidR="00A805D5">
              <w:t xml:space="preserve"> 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83267D" w14:textId="4F6FF9F1" w:rsidR="003F3501" w:rsidRPr="00BC23A8" w:rsidRDefault="003F3501" w:rsidP="003F3501"/>
        </w:tc>
        <w:tc>
          <w:tcPr>
            <w:tcW w:w="1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6863A0" w14:textId="6B6CA5F0" w:rsidR="003F3501" w:rsidRPr="00BC23A8" w:rsidRDefault="003F3501" w:rsidP="003F3501"/>
        </w:tc>
      </w:tr>
      <w:tr w:rsidR="003F3501" w:rsidRPr="00BC23A8" w14:paraId="73507A57" w14:textId="77777777" w:rsidTr="003F3501">
        <w:trPr>
          <w:trHeight w:val="508"/>
        </w:trPr>
        <w:tc>
          <w:tcPr>
            <w:tcW w:w="10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19393B" w14:textId="19802397" w:rsidR="003F3501" w:rsidRPr="003F3501" w:rsidRDefault="003F3501" w:rsidP="003F3501">
            <w:pPr>
              <w:jc w:val="center"/>
              <w:rPr>
                <w:b/>
                <w:bCs/>
              </w:rPr>
            </w:pPr>
            <w:r w:rsidRPr="003F3501">
              <w:rPr>
                <w:b/>
                <w:bCs/>
              </w:rPr>
              <w:t xml:space="preserve">Backward chaining </w:t>
            </w:r>
            <w:r w:rsidRPr="00BC23A8">
              <w:rPr>
                <w:b/>
                <w:bCs/>
              </w:rPr>
              <w:t>down to and up from floor included</w:t>
            </w:r>
          </w:p>
        </w:tc>
        <w:tc>
          <w:tcPr>
            <w:tcW w:w="14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06F0E8" w14:textId="471491DB" w:rsidR="003F3501" w:rsidRPr="00BC23A8" w:rsidRDefault="007E2155" w:rsidP="003F3501">
            <w:r w:rsidRPr="00C42E5E">
              <w:rPr>
                <w:rFonts w:asciiTheme="majorHAnsi" w:hAnsiTheme="majorHAnsi" w:cstheme="majorHAnsi"/>
              </w:rPr>
              <w:t>Floorwork (if applicabl</w:t>
            </w:r>
            <w:r>
              <w:rPr>
                <w:rFonts w:asciiTheme="majorHAnsi" w:hAnsiTheme="majorHAnsi" w:cstheme="majorHAnsi"/>
              </w:rPr>
              <w:t>e)</w:t>
            </w:r>
          </w:p>
        </w:tc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FEBCDC" w14:textId="6765E861" w:rsidR="003F3501" w:rsidRPr="00BC23A8" w:rsidRDefault="003F3501" w:rsidP="003F3501">
            <w:r w:rsidRPr="00BC23A8">
              <w:t xml:space="preserve">Getting down to and up from </w:t>
            </w:r>
            <w:r>
              <w:t xml:space="preserve">the </w:t>
            </w:r>
            <w:r w:rsidRPr="00BC23A8">
              <w:t>floor included </w:t>
            </w:r>
          </w:p>
        </w:tc>
        <w:tc>
          <w:tcPr>
            <w:tcW w:w="12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A04ACA" w14:textId="4226DC1A" w:rsidR="003F3501" w:rsidRPr="00BC23A8" w:rsidRDefault="003F3501" w:rsidP="003F3501"/>
        </w:tc>
      </w:tr>
    </w:tbl>
    <w:p w14:paraId="37E6778C" w14:textId="2450110F" w:rsidR="00BC23A8" w:rsidRPr="005638D1" w:rsidRDefault="00566B12" w:rsidP="00566B12">
      <w:pPr>
        <w:rPr>
          <w:i/>
          <w:iCs/>
        </w:rPr>
      </w:pPr>
      <w:r w:rsidRPr="005638D1">
        <w:rPr>
          <w:i/>
          <w:iCs/>
        </w:rPr>
        <w:t>*</w:t>
      </w:r>
      <w:r w:rsidR="00765057">
        <w:rPr>
          <w:i/>
          <w:iCs/>
        </w:rPr>
        <w:t xml:space="preserve">Dose and home exercise closely related. In most 1x week classes, home exercise required to meet dose. </w:t>
      </w:r>
    </w:p>
    <w:sectPr w:rsidR="00BC23A8" w:rsidRPr="005638D1" w:rsidSect="00BC23A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E50D51"/>
    <w:multiLevelType w:val="hybridMultilevel"/>
    <w:tmpl w:val="7E5AA23A"/>
    <w:lvl w:ilvl="0" w:tplc="0D14F25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90706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3A8"/>
    <w:rsid w:val="0002223E"/>
    <w:rsid w:val="000D67AA"/>
    <w:rsid w:val="000F5E03"/>
    <w:rsid w:val="00111AC6"/>
    <w:rsid w:val="00161B3E"/>
    <w:rsid w:val="001D32AF"/>
    <w:rsid w:val="001E5667"/>
    <w:rsid w:val="0021207D"/>
    <w:rsid w:val="00290B98"/>
    <w:rsid w:val="002E3C52"/>
    <w:rsid w:val="002F4F89"/>
    <w:rsid w:val="00322449"/>
    <w:rsid w:val="00346481"/>
    <w:rsid w:val="003C67EB"/>
    <w:rsid w:val="003E1B15"/>
    <w:rsid w:val="003F3501"/>
    <w:rsid w:val="0045056A"/>
    <w:rsid w:val="0049335F"/>
    <w:rsid w:val="004967E2"/>
    <w:rsid w:val="004C047A"/>
    <w:rsid w:val="0050378C"/>
    <w:rsid w:val="005638D1"/>
    <w:rsid w:val="00566B12"/>
    <w:rsid w:val="005C01B0"/>
    <w:rsid w:val="006579DF"/>
    <w:rsid w:val="006E097D"/>
    <w:rsid w:val="00707FDB"/>
    <w:rsid w:val="00765057"/>
    <w:rsid w:val="007E2155"/>
    <w:rsid w:val="00854B83"/>
    <w:rsid w:val="00873BCC"/>
    <w:rsid w:val="00880A4F"/>
    <w:rsid w:val="008B6321"/>
    <w:rsid w:val="00A61484"/>
    <w:rsid w:val="00A805D5"/>
    <w:rsid w:val="00AA57FF"/>
    <w:rsid w:val="00BA4A55"/>
    <w:rsid w:val="00BB5DAA"/>
    <w:rsid w:val="00BC23A8"/>
    <w:rsid w:val="00BD3B5A"/>
    <w:rsid w:val="00BD5C01"/>
    <w:rsid w:val="00C52154"/>
    <w:rsid w:val="00CB7DBD"/>
    <w:rsid w:val="00CC6213"/>
    <w:rsid w:val="00D43E0C"/>
    <w:rsid w:val="00D90461"/>
    <w:rsid w:val="00D94DBF"/>
    <w:rsid w:val="00DA1DAD"/>
    <w:rsid w:val="00DC762D"/>
    <w:rsid w:val="00E87480"/>
    <w:rsid w:val="00F03036"/>
    <w:rsid w:val="00F77F7F"/>
    <w:rsid w:val="00FA5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440D7A"/>
  <w15:chartTrackingRefBased/>
  <w15:docId w15:val="{7B584E02-E36A-4695-B565-54E1284F4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23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23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23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23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23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23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23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23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23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23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23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23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23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23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23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23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23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23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23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23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23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23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23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23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23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23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23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23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23A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614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14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14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4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48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231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365</Words>
  <Characters>2326</Characters>
  <Application>Microsoft Office Word</Application>
  <DocSecurity>0</DocSecurity>
  <Lines>105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Fay Manning</cp:lastModifiedBy>
  <cp:revision>43</cp:revision>
  <dcterms:created xsi:type="dcterms:W3CDTF">2024-07-21T16:35:00Z</dcterms:created>
  <dcterms:modified xsi:type="dcterms:W3CDTF">2025-02-19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5fbfbc-9c37-4033-a740-d9d7f7a20d5c</vt:lpwstr>
  </property>
</Properties>
</file>